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ageBreakBefore w:val="1"/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ble S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arch strategy sample of Web of Science</w:t>
      </w:r>
    </w:p>
    <w:tbl>
      <w:tblPr>
        <w:tblStyle w:val="Table1"/>
        <w:tblW w:w="92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7170"/>
        <w:tblGridChange w:id="0">
          <w:tblGrid>
            <w:gridCol w:w="2115"/>
            <w:gridCol w:w="7170"/>
          </w:tblGrid>
        </w:tblGridChange>
      </w:tblGrid>
      <w:tr>
        <w:trPr>
          <w:cantSplit w:val="0"/>
          <w:trHeight w:val="320.9765625" w:hRule="atLeast"/>
          <w:tblHeader w:val="0"/>
        </w:trP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cep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1304.882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bital tunnel rel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Cubital tunnel” or “cubital tunnel syndrome” or cubital* or “ulnar nerve entrapment” or “ulnar nerve” or ulnar* or “sulcus ulnaris” or “sulcus ulnaris syndrome” or “retrocondylar groove” or “retrocondylar groove syndrome”</w:t>
            </w:r>
          </w:p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ease or decompression or transposition or surgery </w:t>
            </w:r>
          </w:p>
        </w:tc>
      </w:tr>
      <w:tr>
        <w:trPr>
          <w:cantSplit w:val="0"/>
          <w:trHeight w:val="782.929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l anesthe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esthe* or local or nerve block or lidocaine or bupivacaine or ropivacaine or levobupivacine 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LANT or “wide awake local anesthesia no tourniquet”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ND 2 (n =18,896 )</w:t>
            </w:r>
          </w:p>
          <w:p w:rsidR="00000000" w:rsidDel="00000000" w:rsidP="00000000" w:rsidRDefault="00000000" w:rsidRPr="00000000" w14:paraId="0000000C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OR 4 (n = 6,312,61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 AND 6 (n = 1,919)</w:t>
            </w:r>
          </w:p>
        </w:tc>
      </w:tr>
    </w:tbl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